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7D5" w:rsidRPr="00D33C91" w:rsidRDefault="00A057D5">
      <w:pPr>
        <w:rPr>
          <w:rFonts w:ascii="Times New Roman" w:hAnsi="Times New Roman" w:cs="Times New Roman"/>
          <w:sz w:val="18"/>
          <w:lang w:val="en-HK"/>
        </w:rPr>
      </w:pPr>
    </w:p>
    <w:tbl>
      <w:tblPr>
        <w:tblStyle w:val="TableGrid"/>
        <w:tblpPr w:leftFromText="180" w:rightFromText="180" w:vertAnchor="text" w:horzAnchor="margin" w:tblpY="916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992"/>
        <w:gridCol w:w="1701"/>
        <w:gridCol w:w="1701"/>
        <w:gridCol w:w="992"/>
      </w:tblGrid>
      <w:tr w:rsidR="007D2F82" w:rsidRPr="00D33C91" w:rsidTr="007D2F82">
        <w:trPr>
          <w:trHeight w:val="19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erm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erm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erm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erm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1</w:t>
            </w:r>
          </w:p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Mean (SD) (n=8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1</w:t>
            </w:r>
          </w:p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Mean (SD)</w:t>
            </w:r>
          </w:p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(n=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 xml:space="preserve">P </w:t>
            </w:r>
            <w:proofErr w:type="spellStart"/>
            <w:r w:rsidRPr="00D33C91">
              <w:rPr>
                <w:rFonts w:ascii="Times New Roman" w:hAnsi="Times New Roman" w:cs="Times New Roman"/>
                <w:szCs w:val="20"/>
              </w:rPr>
              <w:t>value</w:t>
            </w:r>
            <w:r w:rsidR="00D4748B" w:rsidRPr="00D4748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3</w:t>
            </w:r>
          </w:p>
          <w:p w:rsidR="007D2F82" w:rsidRPr="00D33C91" w:rsidRDefault="00734C2B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an (SD) (n=76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T3</w:t>
            </w:r>
          </w:p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Mean (SD)</w:t>
            </w:r>
          </w:p>
          <w:p w:rsidR="007D2F82" w:rsidRPr="00D33C91" w:rsidRDefault="007E3506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69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 xml:space="preserve">P </w:t>
            </w:r>
            <w:proofErr w:type="spellStart"/>
            <w:r w:rsidRPr="00D33C91">
              <w:rPr>
                <w:rFonts w:ascii="Times New Roman" w:hAnsi="Times New Roman" w:cs="Times New Roman"/>
                <w:szCs w:val="20"/>
              </w:rPr>
              <w:t>value</w:t>
            </w:r>
            <w:r w:rsidR="00D4748B" w:rsidRPr="00D4748B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</w:tr>
      <w:tr w:rsidR="007D2F82" w:rsidRPr="00D33C91" w:rsidTr="00757BF1">
        <w:trPr>
          <w:trHeight w:val="283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7D2F82" w:rsidRPr="00757BF1" w:rsidRDefault="00757BF1" w:rsidP="007D2F8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57BF1">
              <w:rPr>
                <w:rFonts w:ascii="Times New Roman" w:hAnsi="Times New Roman" w:cs="Times New Roman"/>
                <w:b/>
                <w:bCs/>
                <w:szCs w:val="20"/>
              </w:rPr>
              <w:t>J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D2F82" w:rsidRPr="00D33C91" w:rsidTr="009C276B">
        <w:trPr>
          <w:trHeight w:val="298"/>
        </w:trPr>
        <w:tc>
          <w:tcPr>
            <w:tcW w:w="3828" w:type="dxa"/>
            <w:noWrap/>
          </w:tcPr>
          <w:p w:rsidR="007D2F82" w:rsidRPr="00D33C91" w:rsidRDefault="007D2F82" w:rsidP="00757BF1">
            <w:pPr>
              <w:rPr>
                <w:rFonts w:ascii="Times New Roman" w:hAnsi="Times New Roman" w:cs="Times New Roman"/>
              </w:rPr>
            </w:pPr>
            <w:r w:rsidRPr="00757BF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noWrap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  <w:r w:rsidRPr="00D33C91">
              <w:rPr>
                <w:rFonts w:ascii="Times New Roman" w:hAnsi="Times New Roman" w:cs="Times New Roman"/>
              </w:rPr>
              <w:t>110.20 (9.37)</w:t>
            </w:r>
          </w:p>
        </w:tc>
        <w:tc>
          <w:tcPr>
            <w:tcW w:w="1701" w:type="dxa"/>
            <w:noWrap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  <w:r w:rsidRPr="00D33C91">
              <w:rPr>
                <w:rFonts w:ascii="Times New Roman" w:hAnsi="Times New Roman" w:cs="Times New Roman"/>
              </w:rPr>
              <w:t>110.31 (8.84)</w:t>
            </w:r>
          </w:p>
        </w:tc>
        <w:tc>
          <w:tcPr>
            <w:tcW w:w="992" w:type="dxa"/>
            <w:noWrap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  <w:r w:rsidRPr="00D33C9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63 (12.25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10 (9.51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 xml:space="preserve">  Perspective taking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57.12 (4.91)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57.11 (5.17)</w:t>
            </w: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 (6.80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9 (5.49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 xml:space="preserve">  Compassionate care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44.17 (4.93)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44.54 (4.10)</w:t>
            </w: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2 (5.22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1 (3.80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757BF1" w:rsidRPr="00D33C91" w:rsidTr="007D2F82">
        <w:trPr>
          <w:trHeight w:val="19"/>
        </w:trPr>
        <w:tc>
          <w:tcPr>
            <w:tcW w:w="3828" w:type="dxa"/>
            <w:noWrap/>
          </w:tcPr>
          <w:p w:rsidR="00757BF1" w:rsidRPr="00D33C91" w:rsidRDefault="00757BF1" w:rsidP="00757BF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Standing in P</w:t>
            </w:r>
            <w:r w:rsidRPr="00D33C91">
              <w:rPr>
                <w:rFonts w:ascii="Times New Roman" w:hAnsi="Times New Roman" w:cs="Times New Roman"/>
                <w:szCs w:val="20"/>
              </w:rPr>
              <w:t>atients’ shoes</w:t>
            </w:r>
          </w:p>
        </w:tc>
        <w:tc>
          <w:tcPr>
            <w:tcW w:w="1701" w:type="dxa"/>
            <w:noWrap/>
          </w:tcPr>
          <w:p w:rsidR="00757BF1" w:rsidRPr="00D33C91" w:rsidRDefault="00757BF1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8.91 (2.51)</w:t>
            </w:r>
          </w:p>
        </w:tc>
        <w:tc>
          <w:tcPr>
            <w:tcW w:w="1701" w:type="dxa"/>
            <w:noWrap/>
          </w:tcPr>
          <w:p w:rsidR="00757BF1" w:rsidRPr="00D33C91" w:rsidRDefault="00757BF1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8.66 (2.41)</w:t>
            </w:r>
          </w:p>
        </w:tc>
        <w:tc>
          <w:tcPr>
            <w:tcW w:w="992" w:type="dxa"/>
            <w:noWrap/>
          </w:tcPr>
          <w:p w:rsidR="00757BF1" w:rsidRPr="00D33C91" w:rsidRDefault="00757BF1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1701" w:type="dxa"/>
          </w:tcPr>
          <w:p w:rsidR="00757BF1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6 (1.47</w:t>
            </w:r>
            <w:r w:rsidR="00757BF1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57BF1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 (1.37</w:t>
            </w:r>
            <w:r w:rsidR="00757BF1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57BF1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7D2F82" w:rsidRPr="00D33C91" w:rsidTr="00757BF1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F82" w:rsidRPr="00D33C91" w:rsidTr="00757BF1">
        <w:trPr>
          <w:trHeight w:val="19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D2F8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33C91">
              <w:rPr>
                <w:rFonts w:ascii="Times New Roman" w:hAnsi="Times New Roman" w:cs="Times New Roman"/>
                <w:b/>
                <w:bCs/>
                <w:szCs w:val="20"/>
              </w:rPr>
              <w:t>Preparedness for empathic communication task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2F82" w:rsidRPr="00D33C91" w:rsidTr="00757BF1">
        <w:trPr>
          <w:trHeight w:val="19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B73D7F" w:rsidP="007D2F8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Discuss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bad news with a patient/family about serious illnes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57 (0.8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1 (0.5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 (0.66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 (0.61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B73D7F" w:rsidP="007D2F8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Respond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to patient/family emotions 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47 (0.76)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49 (0.65)</w:t>
            </w: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78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 (0.66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 (0.60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B73D7F" w:rsidP="007D2F8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Use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nonve</w:t>
            </w:r>
            <w:r w:rsidR="00757BF1">
              <w:rPr>
                <w:rFonts w:ascii="Times New Roman" w:hAnsi="Times New Roman" w:cs="Times New Roman"/>
                <w:szCs w:val="20"/>
              </w:rPr>
              <w:t>rbal communication in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serious illness conversations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80 (0.78)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9 (0.65)</w:t>
            </w: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97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  <w:r w:rsidR="007D2F82" w:rsidRPr="00D33C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76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 (0.67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noWrap/>
            <w:hideMark/>
          </w:tcPr>
          <w:p w:rsidR="007D2F82" w:rsidRPr="00D33C91" w:rsidRDefault="00B73D7F" w:rsidP="007D2F8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Use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verbal expressions of empathy in serious illness conversations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3 (0.71)</w:t>
            </w:r>
          </w:p>
        </w:tc>
        <w:tc>
          <w:tcPr>
            <w:tcW w:w="1701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8 (0.64)</w:t>
            </w:r>
          </w:p>
        </w:tc>
        <w:tc>
          <w:tcPr>
            <w:tcW w:w="992" w:type="dxa"/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 (0.70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 (0.68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7D2F82" w:rsidRPr="00D33C91" w:rsidTr="007D2F82">
        <w:trPr>
          <w:trHeight w:val="19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B73D7F" w:rsidP="007D2F8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Elicit</w:t>
            </w:r>
            <w:r w:rsidR="007D2F82" w:rsidRPr="00D33C91">
              <w:rPr>
                <w:rFonts w:ascii="Times New Roman" w:hAnsi="Times New Roman" w:cs="Times New Roman"/>
                <w:szCs w:val="20"/>
              </w:rPr>
              <w:t xml:space="preserve"> patient/family concerns or needs in the setting of serious illne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7 (0.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2.79 (0.6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D2F82" w:rsidRPr="00D33C91" w:rsidRDefault="007D2F82" w:rsidP="00757BF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33C91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 (0.68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 (0.56</w:t>
            </w:r>
            <w:r w:rsidR="007D2F82" w:rsidRPr="00D33C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D2F82" w:rsidRPr="00D33C91" w:rsidRDefault="000836B6" w:rsidP="00757B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</w:tbl>
    <w:p w:rsidR="007D2F82" w:rsidRPr="00D33C91" w:rsidRDefault="00E2311B" w:rsidP="007D2F82">
      <w:pPr>
        <w:rPr>
          <w:rFonts w:ascii="Times New Roman" w:hAnsi="Times New Roman" w:cs="Times New Roman"/>
          <w:lang w:val="en-HK"/>
        </w:rPr>
      </w:pPr>
      <w:r>
        <w:rPr>
          <w:rFonts w:ascii="Times New Roman" w:hAnsi="Times New Roman" w:cs="Times New Roman"/>
          <w:b/>
          <w:szCs w:val="20"/>
        </w:rPr>
        <w:t>Supplementary</w:t>
      </w:r>
      <w:bookmarkStart w:id="0" w:name="_GoBack"/>
      <w:bookmarkEnd w:id="0"/>
      <w:r w:rsidR="00547FF9">
        <w:rPr>
          <w:rFonts w:ascii="Times New Roman" w:hAnsi="Times New Roman" w:cs="Times New Roman"/>
          <w:b/>
          <w:szCs w:val="20"/>
        </w:rPr>
        <w:t xml:space="preserve"> file</w:t>
      </w:r>
      <w:r w:rsidR="00D33C91" w:rsidRPr="00D33C91">
        <w:rPr>
          <w:rFonts w:ascii="Times New Roman" w:hAnsi="Times New Roman" w:cs="Times New Roman"/>
          <w:b/>
          <w:szCs w:val="20"/>
        </w:rPr>
        <w:t xml:space="preserve"> 1. </w:t>
      </w:r>
      <w:r w:rsidR="00D33C91" w:rsidRPr="00D33C91">
        <w:rPr>
          <w:rFonts w:ascii="Times New Roman" w:hAnsi="Times New Roman" w:cs="Times New Roman"/>
          <w:szCs w:val="20"/>
        </w:rPr>
        <w:t xml:space="preserve">Comparison </w:t>
      </w:r>
      <w:r w:rsidR="00D33C91">
        <w:rPr>
          <w:rFonts w:ascii="Times New Roman" w:hAnsi="Times New Roman" w:cs="Times New Roman"/>
          <w:szCs w:val="20"/>
        </w:rPr>
        <w:t xml:space="preserve">of JSE scores and </w:t>
      </w:r>
      <w:r w:rsidR="00D33C91">
        <w:rPr>
          <w:rFonts w:ascii="Times New Roman" w:hAnsi="Times New Roman" w:cs="Times New Roman"/>
          <w:lang w:val="en-HK"/>
        </w:rPr>
        <w:t>preparedness level for empathic communication t</w:t>
      </w:r>
      <w:r w:rsidR="00D33C91" w:rsidRPr="00D33C91">
        <w:rPr>
          <w:rFonts w:ascii="Times New Roman" w:hAnsi="Times New Roman" w:cs="Times New Roman"/>
          <w:lang w:val="en-HK"/>
        </w:rPr>
        <w:t>asks</w:t>
      </w:r>
      <w:r w:rsidR="00D33C91">
        <w:rPr>
          <w:rFonts w:ascii="Times New Roman" w:hAnsi="Times New Roman" w:cs="Times New Roman"/>
          <w:szCs w:val="20"/>
        </w:rPr>
        <w:t xml:space="preserve"> between </w:t>
      </w:r>
      <w:r w:rsidR="00D33C91" w:rsidRPr="00D33C91">
        <w:rPr>
          <w:rFonts w:ascii="Times New Roman" w:hAnsi="Times New Roman" w:cs="Times New Roman"/>
          <w:szCs w:val="20"/>
        </w:rPr>
        <w:t>students completing the Serious Illness Comm</w:t>
      </w:r>
      <w:r w:rsidR="00D33C91">
        <w:rPr>
          <w:rFonts w:ascii="Times New Roman" w:hAnsi="Times New Roman" w:cs="Times New Roman"/>
          <w:szCs w:val="20"/>
        </w:rPr>
        <w:t>unication Skills Training</w:t>
      </w:r>
      <w:r w:rsidR="00D33C91" w:rsidRPr="00D33C91">
        <w:rPr>
          <w:rFonts w:ascii="Times New Roman" w:hAnsi="Times New Roman" w:cs="Times New Roman"/>
          <w:szCs w:val="20"/>
        </w:rPr>
        <w:t xml:space="preserve"> in Term 1 versus Term 2</w:t>
      </w:r>
      <w:r w:rsidR="000A3ADE">
        <w:rPr>
          <w:rFonts w:ascii="Times New Roman" w:hAnsi="Times New Roman" w:cs="Times New Roman"/>
          <w:szCs w:val="20"/>
        </w:rPr>
        <w:t>.</w:t>
      </w:r>
    </w:p>
    <w:p w:rsidR="00957813" w:rsidRDefault="00957813" w:rsidP="00957813">
      <w:pPr>
        <w:rPr>
          <w:rFonts w:ascii="Times New Roman" w:hAnsi="Times New Roman" w:cs="Times New Roman"/>
          <w:sz w:val="18"/>
          <w:lang w:val="en-HK"/>
        </w:rPr>
      </w:pPr>
    </w:p>
    <w:p w:rsidR="00957813" w:rsidRDefault="00D4748B" w:rsidP="00957813">
      <w:pPr>
        <w:rPr>
          <w:sz w:val="18"/>
          <w:lang w:val="en-HK"/>
        </w:rPr>
      </w:pPr>
      <w:r>
        <w:rPr>
          <w:sz w:val="18"/>
          <w:lang w:val="en-HK"/>
        </w:rPr>
        <w:t xml:space="preserve">  </w:t>
      </w:r>
      <w:r w:rsidR="00957813" w:rsidRPr="005B5740">
        <w:rPr>
          <w:rFonts w:ascii="Times New Roman" w:hAnsi="Times New Roman" w:cs="Times New Roman"/>
          <w:i/>
          <w:sz w:val="18"/>
          <w:szCs w:val="18"/>
          <w:lang w:val="en-HK"/>
        </w:rPr>
        <w:t>SD</w:t>
      </w:r>
      <w:r w:rsidR="00957813" w:rsidRPr="005B5740">
        <w:rPr>
          <w:rFonts w:ascii="Times New Roman" w:hAnsi="Times New Roman" w:cs="Times New Roman"/>
          <w:sz w:val="18"/>
          <w:szCs w:val="18"/>
          <w:lang w:val="en-HK"/>
        </w:rPr>
        <w:t xml:space="preserve"> standard deviation</w:t>
      </w:r>
      <w:r w:rsidR="00957813">
        <w:rPr>
          <w:sz w:val="18"/>
          <w:lang w:val="en-HK"/>
        </w:rPr>
        <w:t xml:space="preserve">, </w:t>
      </w:r>
      <w:r w:rsidR="00957813" w:rsidRPr="00957813">
        <w:rPr>
          <w:i/>
          <w:sz w:val="18"/>
          <w:lang w:val="en-HK"/>
        </w:rPr>
        <w:t>JSE</w:t>
      </w:r>
      <w:r w:rsidR="00957813">
        <w:rPr>
          <w:sz w:val="18"/>
          <w:lang w:val="en-HK"/>
        </w:rPr>
        <w:t xml:space="preserve"> Jefferson Scale of Empathy </w:t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</w:r>
      <w:r>
        <w:rPr>
          <w:sz w:val="18"/>
          <w:lang w:val="en-HK"/>
        </w:rPr>
        <w:tab/>
        <w:t xml:space="preserve">                           </w:t>
      </w:r>
      <w:proofErr w:type="spellStart"/>
      <w:r w:rsidRPr="00D4748B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Independent</w:t>
      </w:r>
      <w:proofErr w:type="spellEnd"/>
      <w:r>
        <w:rPr>
          <w:rFonts w:ascii="Times New Roman" w:hAnsi="Times New Roman" w:cs="Times New Roman"/>
          <w:szCs w:val="20"/>
        </w:rPr>
        <w:t xml:space="preserve"> t</w:t>
      </w:r>
      <w:r w:rsidRPr="00D4748B">
        <w:rPr>
          <w:rFonts w:ascii="Times New Roman" w:hAnsi="Times New Roman" w:cs="Times New Roman"/>
          <w:szCs w:val="20"/>
        </w:rPr>
        <w:t>-test</w:t>
      </w:r>
    </w:p>
    <w:p w:rsidR="00D4748B" w:rsidRDefault="00D4748B" w:rsidP="00957813">
      <w:pPr>
        <w:rPr>
          <w:sz w:val="18"/>
          <w:lang w:val="en-HK"/>
        </w:rPr>
      </w:pPr>
    </w:p>
    <w:p w:rsidR="00D4748B" w:rsidRDefault="00D4748B" w:rsidP="00957813">
      <w:pPr>
        <w:rPr>
          <w:sz w:val="18"/>
          <w:lang w:val="en-HK"/>
        </w:rPr>
      </w:pPr>
    </w:p>
    <w:p w:rsidR="00957813" w:rsidRDefault="00957813">
      <w:pPr>
        <w:rPr>
          <w:rFonts w:ascii="Times New Roman" w:hAnsi="Times New Roman" w:cs="Times New Roman"/>
          <w:sz w:val="18"/>
          <w:lang w:val="en-HK"/>
        </w:rPr>
      </w:pPr>
    </w:p>
    <w:p w:rsidR="00957813" w:rsidRPr="00D33C91" w:rsidRDefault="00957813">
      <w:pPr>
        <w:rPr>
          <w:rFonts w:ascii="Times New Roman" w:hAnsi="Times New Roman" w:cs="Times New Roman"/>
          <w:sz w:val="18"/>
          <w:lang w:val="en-HK"/>
        </w:rPr>
      </w:pPr>
    </w:p>
    <w:sectPr w:rsidR="00957813" w:rsidRPr="00D33C91" w:rsidSect="007478CF">
      <w:pgSz w:w="15840" w:h="12240" w:orient="landscape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F53"/>
    <w:rsid w:val="000836B6"/>
    <w:rsid w:val="000A3ADE"/>
    <w:rsid w:val="000E2112"/>
    <w:rsid w:val="00143CD6"/>
    <w:rsid w:val="00160934"/>
    <w:rsid w:val="00276AB0"/>
    <w:rsid w:val="002A7660"/>
    <w:rsid w:val="00345E52"/>
    <w:rsid w:val="003E0BCD"/>
    <w:rsid w:val="004F099D"/>
    <w:rsid w:val="00547FF9"/>
    <w:rsid w:val="005B7432"/>
    <w:rsid w:val="00734C2B"/>
    <w:rsid w:val="00735339"/>
    <w:rsid w:val="007478CF"/>
    <w:rsid w:val="00757BF1"/>
    <w:rsid w:val="007D2F82"/>
    <w:rsid w:val="007E3506"/>
    <w:rsid w:val="009525C4"/>
    <w:rsid w:val="00957813"/>
    <w:rsid w:val="00981C5B"/>
    <w:rsid w:val="009C276B"/>
    <w:rsid w:val="009D2572"/>
    <w:rsid w:val="00A057D5"/>
    <w:rsid w:val="00A25CA8"/>
    <w:rsid w:val="00A45127"/>
    <w:rsid w:val="00A55B81"/>
    <w:rsid w:val="00B73D7F"/>
    <w:rsid w:val="00B97EB6"/>
    <w:rsid w:val="00C573C6"/>
    <w:rsid w:val="00D33C91"/>
    <w:rsid w:val="00D4748B"/>
    <w:rsid w:val="00DD5F53"/>
    <w:rsid w:val="00E2311B"/>
    <w:rsid w:val="00E60407"/>
    <w:rsid w:val="00FB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8A57F"/>
  <w15:chartTrackingRefBased/>
  <w15:docId w15:val="{E8338014-FDBC-4FDC-BE16-21EFB778F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8C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57D5"/>
    <w:pPr>
      <w:spacing w:after="0" w:line="240" w:lineRule="auto"/>
    </w:pPr>
    <w:rPr>
      <w:rFonts w:eastAsiaTheme="minorEastAsia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Yuen</dc:creator>
  <cp:keywords/>
  <dc:description/>
  <cp:lastModifiedBy>Jackie</cp:lastModifiedBy>
  <cp:revision>2</cp:revision>
  <cp:lastPrinted>2022-07-21T10:21:00Z</cp:lastPrinted>
  <dcterms:created xsi:type="dcterms:W3CDTF">2022-12-24T10:03:00Z</dcterms:created>
  <dcterms:modified xsi:type="dcterms:W3CDTF">2022-12-24T10:03:00Z</dcterms:modified>
</cp:coreProperties>
</file>